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4"/>
        <w:gridCol w:w="1189"/>
        <w:gridCol w:w="892"/>
        <w:gridCol w:w="1362"/>
        <w:gridCol w:w="1016"/>
        <w:gridCol w:w="794"/>
        <w:gridCol w:w="1486"/>
      </w:tblGrid>
      <w:tr w:rsidR="00C42C8C" w:rsidRPr="00C42C8C" w:rsidTr="00C42C8C">
        <w:trPr>
          <w:trHeight w:val="399"/>
          <w:jc w:val="center"/>
        </w:trPr>
        <w:tc>
          <w:tcPr>
            <w:tcW w:w="9466" w:type="dxa"/>
            <w:gridSpan w:val="7"/>
            <w:tcBorders>
              <w:bottom w:val="single" w:sz="4" w:space="0" w:color="auto"/>
            </w:tcBorders>
            <w:vAlign w:val="center"/>
          </w:tcPr>
          <w:p w:rsidR="002A0264" w:rsidRPr="00C42C8C" w:rsidRDefault="002A0264" w:rsidP="00C42C8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2C8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l Table 3. Univariate analysis of prognostic factors in ICC patients with </w:t>
            </w:r>
            <w:r w:rsidR="00BD6855"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o HBV infection</w:t>
            </w:r>
          </w:p>
        </w:tc>
      </w:tr>
      <w:tr w:rsidR="00C42C8C" w:rsidRPr="00C42C8C" w:rsidTr="00C42C8C">
        <w:trPr>
          <w:trHeight w:val="294"/>
          <w:jc w:val="center"/>
        </w:trPr>
        <w:tc>
          <w:tcPr>
            <w:tcW w:w="3038" w:type="dxa"/>
            <w:vMerge w:val="restart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umo</w:t>
            </w:r>
            <w:r w:rsidR="00F9751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u</w:t>
            </w: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 recurrence</w:t>
            </w:r>
          </w:p>
        </w:tc>
      </w:tr>
      <w:tr w:rsidR="00C42C8C" w:rsidRPr="00C42C8C" w:rsidTr="00C42C8C">
        <w:trPr>
          <w:trHeight w:val="330"/>
          <w:jc w:val="center"/>
        </w:trPr>
        <w:tc>
          <w:tcPr>
            <w:tcW w:w="3038" w:type="dxa"/>
            <w:vMerge/>
            <w:tcBorders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i/>
                <w:sz w:val="21"/>
                <w:szCs w:val="21"/>
              </w:rPr>
              <w:t>P</w:t>
            </w: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</w:tr>
      <w:tr w:rsidR="00C42C8C" w:rsidRPr="00C42C8C" w:rsidTr="00C42C8C">
        <w:trPr>
          <w:trHeight w:val="346"/>
          <w:jc w:val="center"/>
        </w:trPr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ge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years, &gt;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6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07-1.50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0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80-1.502</w:t>
            </w:r>
          </w:p>
        </w:tc>
      </w:tr>
      <w:tr w:rsidR="00C42C8C" w:rsidRPr="00C42C8C" w:rsidTr="00C42C8C">
        <w:trPr>
          <w:trHeight w:val="305"/>
          <w:jc w:val="center"/>
        </w:trPr>
        <w:tc>
          <w:tcPr>
            <w:tcW w:w="3038" w:type="dxa"/>
            <w:vAlign w:val="center"/>
          </w:tcPr>
          <w:p w:rsidR="00742496" w:rsidRPr="00C42C8C" w:rsidRDefault="00742496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ex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 xml:space="preserve">, 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57</w:t>
            </w:r>
          </w:p>
        </w:tc>
        <w:tc>
          <w:tcPr>
            <w:tcW w:w="851" w:type="dxa"/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73</w:t>
            </w:r>
          </w:p>
        </w:tc>
        <w:tc>
          <w:tcPr>
            <w:tcW w:w="1299" w:type="dxa"/>
            <w:vAlign w:val="center"/>
          </w:tcPr>
          <w:p w:rsidR="00742496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90</w:t>
            </w:r>
            <w:r w:rsidR="00742496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1.544</w:t>
            </w:r>
          </w:p>
        </w:tc>
        <w:tc>
          <w:tcPr>
            <w:tcW w:w="969" w:type="dxa"/>
            <w:vAlign w:val="center"/>
          </w:tcPr>
          <w:p w:rsidR="00742496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80</w:t>
            </w:r>
          </w:p>
        </w:tc>
        <w:tc>
          <w:tcPr>
            <w:tcW w:w="757" w:type="dxa"/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74</w:t>
            </w:r>
          </w:p>
        </w:tc>
        <w:tc>
          <w:tcPr>
            <w:tcW w:w="1418" w:type="dxa"/>
            <w:vAlign w:val="center"/>
          </w:tcPr>
          <w:p w:rsidR="00742496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78</w:t>
            </w:r>
            <w:r w:rsidR="00742496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1.571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</w:tcPr>
          <w:p w:rsidR="00742496" w:rsidRPr="00C42C8C" w:rsidRDefault="002A0264" w:rsidP="00C42C8C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epatolithiasis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yes</w:t>
            </w:r>
          </w:p>
        </w:tc>
        <w:tc>
          <w:tcPr>
            <w:tcW w:w="1134" w:type="dxa"/>
            <w:vAlign w:val="center"/>
          </w:tcPr>
          <w:p w:rsidR="00742496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47</w:t>
            </w:r>
          </w:p>
        </w:tc>
        <w:tc>
          <w:tcPr>
            <w:tcW w:w="851" w:type="dxa"/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53</w:t>
            </w:r>
          </w:p>
        </w:tc>
        <w:tc>
          <w:tcPr>
            <w:tcW w:w="1299" w:type="dxa"/>
            <w:vAlign w:val="center"/>
          </w:tcPr>
          <w:p w:rsidR="00742496" w:rsidRPr="00C42C8C" w:rsidRDefault="0074249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69-1.442</w:t>
            </w:r>
          </w:p>
        </w:tc>
        <w:tc>
          <w:tcPr>
            <w:tcW w:w="969" w:type="dxa"/>
            <w:vAlign w:val="center"/>
          </w:tcPr>
          <w:p w:rsidR="00742496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15</w:t>
            </w:r>
          </w:p>
        </w:tc>
        <w:tc>
          <w:tcPr>
            <w:tcW w:w="757" w:type="dxa"/>
            <w:vAlign w:val="center"/>
          </w:tcPr>
          <w:p w:rsidR="00742496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40</w:t>
            </w:r>
          </w:p>
        </w:tc>
        <w:tc>
          <w:tcPr>
            <w:tcW w:w="1418" w:type="dxa"/>
            <w:vAlign w:val="center"/>
          </w:tcPr>
          <w:p w:rsidR="00742496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73-1.313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42C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-HCV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77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14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19-2.788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08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16</w:t>
            </w:r>
          </w:p>
        </w:tc>
        <w:tc>
          <w:tcPr>
            <w:tcW w:w="1418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84-2.963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BIL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µmol/L, &gt;17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7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66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31-1.187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57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58</w:t>
            </w:r>
          </w:p>
        </w:tc>
        <w:tc>
          <w:tcPr>
            <w:tcW w:w="1418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19-1.189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LB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g/L, ≥35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08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05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37-1.526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112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774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75-3.597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LT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U/L, &gt;80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06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29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29-1.821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68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49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73</w:t>
            </w:r>
            <w:r w:rsidR="005E6D83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2.156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T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seconds, &gt;13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18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81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55</w:t>
            </w:r>
            <w:r w:rsidR="005E6D83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2.104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55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65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97-2.272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FP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µg/L, &gt;20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44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89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31-1.446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66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30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39-1.569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EA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µg/L, &gt;10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446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837-3.257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105</w:t>
            </w:r>
          </w:p>
        </w:tc>
        <w:tc>
          <w:tcPr>
            <w:tcW w:w="1418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30-2.896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A 19-9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U/L, &gt;39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241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707-2.941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033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37-2.690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LR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≥2.15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09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56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</w:t>
            </w:r>
            <w:r w:rsidR="005201AF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97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</w:t>
            </w:r>
            <w:r w:rsidR="005201AF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933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</w:t>
            </w:r>
            <w:r w:rsidR="00CC1836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.087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89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64-1.723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R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≥141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06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69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54-1.245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132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15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25</w:t>
            </w:r>
            <w:r w:rsidR="005E6D83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1.064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NI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≥46.5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00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64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25-1.282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54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68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95-1.880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peration time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hours, ≥3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32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12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54-1.448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31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68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52-1.155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ilar clamping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minutes, ≥30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96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92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11-1.227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69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38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14-1.434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ross type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no mass-forming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82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92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96-2.007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62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66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66-1.071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irrhosis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yes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195</w:t>
            </w:r>
          </w:p>
        </w:tc>
        <w:tc>
          <w:tcPr>
            <w:tcW w:w="851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13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837-2.384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797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16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70-1.787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umo</w:t>
            </w:r>
            <w:r w:rsidR="00F9751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u</w:t>
            </w: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 size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cm, ≥</w:t>
            </w:r>
            <w:bookmarkStart w:id="0" w:name="_GoBack"/>
            <w:bookmarkEnd w:id="0"/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14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03</w:t>
            </w:r>
          </w:p>
        </w:tc>
        <w:tc>
          <w:tcPr>
            <w:tcW w:w="129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70-1.838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23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87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46-1.840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umo</w:t>
            </w:r>
            <w:r w:rsidR="00F9751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u</w:t>
            </w: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 number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 xml:space="preserve">, multiple 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682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86-2.199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903</w:t>
            </w:r>
          </w:p>
        </w:tc>
        <w:tc>
          <w:tcPr>
            <w:tcW w:w="1418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32-2.528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djacent organs invasion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.276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196-4.915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.605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72-4.317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ymph node metastasis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yes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985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07-2.614</w:t>
            </w:r>
          </w:p>
        </w:tc>
        <w:tc>
          <w:tcPr>
            <w:tcW w:w="969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05</w:t>
            </w:r>
          </w:p>
        </w:tc>
        <w:tc>
          <w:tcPr>
            <w:tcW w:w="757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45</w:t>
            </w:r>
          </w:p>
        </w:tc>
        <w:tc>
          <w:tcPr>
            <w:tcW w:w="1418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38-2.098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Vascular invasion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 xml:space="preserve">, yes </w:t>
            </w:r>
          </w:p>
        </w:tc>
        <w:tc>
          <w:tcPr>
            <w:tcW w:w="1134" w:type="dxa"/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752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01</w:t>
            </w:r>
            <w:r w:rsidR="005E6D83"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-2.360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36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23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23-1.979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Differentiation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 xml:space="preserve">, </w:t>
            </w:r>
            <w:r w:rsidR="009053BB">
              <w:rPr>
                <w:rFonts w:ascii="Times New Roman" w:hAnsi="Times New Roman" w:cs="Times New Roman"/>
                <w:bCs/>
                <w:sz w:val="21"/>
                <w:szCs w:val="21"/>
              </w:rPr>
              <w:t>moderate/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>well</w:t>
            </w:r>
          </w:p>
        </w:tc>
        <w:tc>
          <w:tcPr>
            <w:tcW w:w="1134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51</w:t>
            </w:r>
          </w:p>
        </w:tc>
        <w:tc>
          <w:tcPr>
            <w:tcW w:w="851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66</w:t>
            </w:r>
          </w:p>
        </w:tc>
        <w:tc>
          <w:tcPr>
            <w:tcW w:w="1299" w:type="dxa"/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07-3.071</w:t>
            </w:r>
          </w:p>
        </w:tc>
        <w:tc>
          <w:tcPr>
            <w:tcW w:w="969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81</w:t>
            </w:r>
          </w:p>
        </w:tc>
        <w:tc>
          <w:tcPr>
            <w:tcW w:w="757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629</w:t>
            </w:r>
          </w:p>
        </w:tc>
        <w:tc>
          <w:tcPr>
            <w:tcW w:w="1418" w:type="dxa"/>
            <w:vAlign w:val="center"/>
          </w:tcPr>
          <w:p w:rsidR="005E6D83" w:rsidRPr="00C42C8C" w:rsidRDefault="00CC1836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71-3.956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3038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NM</w:t>
            </w:r>
            <w:r w:rsidR="009053BB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, III/</w:t>
            </w: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V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0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49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201AF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84-2.027</w:t>
            </w:r>
          </w:p>
        </w:tc>
        <w:tc>
          <w:tcPr>
            <w:tcW w:w="969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171</w:t>
            </w:r>
          </w:p>
        </w:tc>
        <w:tc>
          <w:tcPr>
            <w:tcW w:w="757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2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15-1.649</w:t>
            </w:r>
          </w:p>
        </w:tc>
      </w:tr>
      <w:tr w:rsidR="00C42C8C" w:rsidRPr="00C42C8C" w:rsidTr="00C42C8C">
        <w:trPr>
          <w:trHeight w:val="340"/>
          <w:jc w:val="center"/>
        </w:trPr>
        <w:tc>
          <w:tcPr>
            <w:tcW w:w="9466" w:type="dxa"/>
            <w:gridSpan w:val="7"/>
            <w:tcBorders>
              <w:top w:val="single" w:sz="8" w:space="0" w:color="auto"/>
            </w:tcBorders>
            <w:vAlign w:val="center"/>
          </w:tcPr>
          <w:p w:rsidR="005E6D83" w:rsidRPr="00C42C8C" w:rsidRDefault="005E6D83" w:rsidP="00C42C8C">
            <w:pPr>
              <w:widowControl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C42C8C">
              <w:rPr>
                <w:rFonts w:ascii="Times New Roman" w:eastAsia="黑体" w:hAnsi="Times New Roman" w:cs="Times New Roman"/>
                <w:b/>
                <w:bCs/>
                <w:sz w:val="21"/>
                <w:szCs w:val="21"/>
              </w:rPr>
              <w:t>Abbreviation</w:t>
            </w:r>
            <w:r w:rsidR="00C42C8C">
              <w:rPr>
                <w:rFonts w:ascii="Times New Roman" w:eastAsia="黑体" w:hAnsi="Times New Roman" w:cs="Times New Roman" w:hint="eastAsia"/>
                <w:bCs/>
                <w:sz w:val="21"/>
                <w:szCs w:val="21"/>
              </w:rPr>
              <w:t>:</w:t>
            </w:r>
            <w:r w:rsidR="00C42C8C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</w:t>
            </w:r>
            <w:r w:rsidR="00C42C8C" w:rsidRPr="00005D55">
              <w:rPr>
                <w:rFonts w:ascii="Times New Roman" w:hAnsi="Times New Roman" w:cs="Times New Roman"/>
                <w:bCs/>
                <w:szCs w:val="21"/>
              </w:rPr>
              <w:t xml:space="preserve">ICC, intrahepatic cholangiocarcinoma; </w:t>
            </w:r>
            <w:r w:rsidR="00C42C8C" w:rsidRPr="00110537">
              <w:rPr>
                <w:rFonts w:ascii="Times New Roman" w:eastAsia="MingLiU" w:hAnsi="Times New Roman" w:cs="Times New Roman" w:hint="eastAsia"/>
                <w:szCs w:val="21"/>
              </w:rPr>
              <w:t>HBV</w:t>
            </w:r>
            <w:r w:rsidR="00C42C8C" w:rsidRPr="00110537">
              <w:rPr>
                <w:rFonts w:ascii="Times New Roman" w:eastAsia="MingLiU" w:hAnsi="Times New Roman" w:cs="Times New Roman"/>
                <w:szCs w:val="21"/>
              </w:rPr>
              <w:t>, hepatitis B virus;</w:t>
            </w:r>
            <w:r w:rsidR="00C42C8C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="00C42C8C" w:rsidRPr="00005D55">
              <w:rPr>
                <w:rFonts w:ascii="Times New Roman" w:hAnsi="Times New Roman" w:cs="Times New Roman"/>
                <w:bCs/>
                <w:szCs w:val="21"/>
              </w:rPr>
              <w:t>OS, overall survival; HR, hazard ratio; CI, confidence interval</w:t>
            </w:r>
            <w:r w:rsidR="00C42C8C">
              <w:rPr>
                <w:rFonts w:ascii="Times New Roman" w:hAnsi="Times New Roman" w:cs="Times New Roman"/>
                <w:bCs/>
                <w:szCs w:val="21"/>
              </w:rPr>
              <w:t>;</w:t>
            </w:r>
            <w:r w:rsidR="00C42C8C" w:rsidRPr="00EB7CE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7F1C44" w:rsidRPr="00C42C8C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HCV, hepatitis C virus</w:t>
            </w:r>
            <w:r w:rsidR="00C42C8C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>;</w:t>
            </w:r>
            <w:r w:rsidR="007F1C44" w:rsidRPr="00C42C8C">
              <w:rPr>
                <w:rFonts w:ascii="Times New Roman" w:eastAsia="黑体" w:hAnsi="Times New Roman" w:cs="Times New Roman"/>
                <w:bCs/>
                <w:sz w:val="21"/>
                <w:szCs w:val="21"/>
              </w:rPr>
              <w:t xml:space="preserve"> 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>TBIL, total bilirubin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LB, Albumin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LT, alanine aminotransferase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C42C8C">
              <w:rPr>
                <w:rFonts w:ascii="Times New Roman" w:hAnsi="Times New Roman" w:cs="Times New Roman"/>
                <w:sz w:val="21"/>
                <w:szCs w:val="21"/>
              </w:rPr>
              <w:t>PT, prothrombin time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9053BB" w:rsidRPr="00D009B4">
              <w:rPr>
                <w:rFonts w:ascii="Times New Roman" w:hAnsi="Times New Roman" w:cs="Times New Roman"/>
                <w:bCs/>
                <w:szCs w:val="21"/>
              </w:rPr>
              <w:t xml:space="preserve">AFP, </w:t>
            </w:r>
            <w:r w:rsidR="009053BB" w:rsidRPr="0043210C">
              <w:rPr>
                <w:rFonts w:ascii="Times New Roman" w:hAnsi="Times New Roman" w:cs="Times New Roman"/>
                <w:bCs/>
                <w:szCs w:val="21"/>
              </w:rPr>
              <w:t>a-fetoprotein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CEA, carcinoembryonic antigen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CA 19-9, carbohydrate antigen 19-9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NLR, neutrophil to lymphocyte ratio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PLR, Platelet-Lymphocyte Ratio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>;</w:t>
            </w:r>
            <w:r w:rsidRP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PNI, prognostic nutritional index</w:t>
            </w:r>
            <w:r w:rsidR="00C42C8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; </w:t>
            </w:r>
            <w:r w:rsidR="00C42C8C" w:rsidRPr="00086A31">
              <w:rPr>
                <w:rFonts w:ascii="Times New Roman" w:hAnsi="Times New Roman" w:cs="Times New Roman"/>
                <w:bCs/>
                <w:szCs w:val="21"/>
              </w:rPr>
              <w:t>TNM, tumour node metastasis</w:t>
            </w:r>
            <w:r w:rsidR="00C42C8C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</w:tr>
    </w:tbl>
    <w:p w:rsidR="00F46C73" w:rsidRDefault="00F46C73"/>
    <w:sectPr w:rsidR="00F46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4AB" w:rsidRDefault="00C724AB" w:rsidP="00E27778">
      <w:r>
        <w:separator/>
      </w:r>
    </w:p>
  </w:endnote>
  <w:endnote w:type="continuationSeparator" w:id="0">
    <w:p w:rsidR="00C724AB" w:rsidRDefault="00C724AB" w:rsidP="00E2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4AB" w:rsidRDefault="00C724AB" w:rsidP="00E27778">
      <w:r>
        <w:separator/>
      </w:r>
    </w:p>
  </w:footnote>
  <w:footnote w:type="continuationSeparator" w:id="0">
    <w:p w:rsidR="00C724AB" w:rsidRDefault="00C724AB" w:rsidP="00E27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A36"/>
    <w:rsid w:val="00056E24"/>
    <w:rsid w:val="00153980"/>
    <w:rsid w:val="001D7A32"/>
    <w:rsid w:val="002A0264"/>
    <w:rsid w:val="00325F16"/>
    <w:rsid w:val="00355538"/>
    <w:rsid w:val="00393A8A"/>
    <w:rsid w:val="003964A6"/>
    <w:rsid w:val="004045F1"/>
    <w:rsid w:val="004953E6"/>
    <w:rsid w:val="005201AF"/>
    <w:rsid w:val="005C16BC"/>
    <w:rsid w:val="005E6D83"/>
    <w:rsid w:val="00601085"/>
    <w:rsid w:val="00742496"/>
    <w:rsid w:val="007F1C44"/>
    <w:rsid w:val="00805A36"/>
    <w:rsid w:val="0085310C"/>
    <w:rsid w:val="009053BB"/>
    <w:rsid w:val="00A35CA6"/>
    <w:rsid w:val="00AC1D35"/>
    <w:rsid w:val="00BD6855"/>
    <w:rsid w:val="00C42C8C"/>
    <w:rsid w:val="00C57E82"/>
    <w:rsid w:val="00C724AB"/>
    <w:rsid w:val="00CC1836"/>
    <w:rsid w:val="00CD3278"/>
    <w:rsid w:val="00D83F7F"/>
    <w:rsid w:val="00E27778"/>
    <w:rsid w:val="00E47977"/>
    <w:rsid w:val="00F46C73"/>
    <w:rsid w:val="00F9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8F853E-31E0-4F72-B859-08BE7C02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778"/>
    <w:rPr>
      <w:sz w:val="18"/>
      <w:szCs w:val="18"/>
    </w:rPr>
  </w:style>
  <w:style w:type="table" w:styleId="a5">
    <w:name w:val="Table Grid"/>
    <w:basedOn w:val="a1"/>
    <w:uiPriority w:val="59"/>
    <w:rsid w:val="00E2777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51</Words>
  <Characters>2006</Characters>
  <Application>Microsoft Office Word</Application>
  <DocSecurity>0</DocSecurity>
  <Lines>16</Lines>
  <Paragraphs>4</Paragraphs>
  <ScaleCrop>false</ScaleCrop>
  <Company>微软中国</Company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帐户</cp:lastModifiedBy>
  <cp:revision>24</cp:revision>
  <dcterms:created xsi:type="dcterms:W3CDTF">2017-12-17T03:24:00Z</dcterms:created>
  <dcterms:modified xsi:type="dcterms:W3CDTF">2022-08-04T02:07:00Z</dcterms:modified>
</cp:coreProperties>
</file>